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0A6" w:rsidRPr="00B91AA5" w:rsidRDefault="00195D1E">
      <w:pPr>
        <w:rPr>
          <w:rFonts w:ascii="Times New Roman" w:hAnsi="Times New Roman" w:cs="Times New Roman"/>
          <w:szCs w:val="21"/>
        </w:rPr>
      </w:pPr>
      <w:r w:rsidRPr="00B91AA5">
        <w:rPr>
          <w:rFonts w:ascii="Times New Roman" w:hAnsi="Times New Roman" w:cs="Times New Roman"/>
          <w:szCs w:val="21"/>
        </w:rPr>
        <w:t xml:space="preserve">Supplemental Table </w:t>
      </w:r>
      <w:r w:rsidR="00D30428">
        <w:rPr>
          <w:rFonts w:ascii="Times New Roman" w:hAnsi="Times New Roman" w:cs="Times New Roman"/>
          <w:szCs w:val="21"/>
        </w:rPr>
        <w:t>3</w:t>
      </w:r>
      <w:r w:rsidRPr="00B91AA5">
        <w:rPr>
          <w:rFonts w:ascii="Times New Roman" w:hAnsi="Times New Roman" w:cs="Times New Roman"/>
          <w:szCs w:val="21"/>
        </w:rPr>
        <w:t xml:space="preserve">. </w:t>
      </w:r>
      <w:r w:rsidR="004954EA" w:rsidRPr="00B91AA5">
        <w:rPr>
          <w:rFonts w:ascii="Times New Roman" w:hAnsi="Times New Roman" w:cs="Times New Roman"/>
          <w:szCs w:val="21"/>
        </w:rPr>
        <w:t xml:space="preserve">Net intake and sodium intake of each food item in </w:t>
      </w:r>
      <w:r w:rsidR="00250F9A" w:rsidRPr="00B91AA5">
        <w:rPr>
          <w:rFonts w:ascii="Times New Roman" w:hAnsi="Times New Roman" w:cs="Times New Roman"/>
          <w:szCs w:val="21"/>
        </w:rPr>
        <w:t xml:space="preserve">the </w:t>
      </w:r>
      <w:r w:rsidR="004954EA" w:rsidRPr="00B91AA5">
        <w:rPr>
          <w:rFonts w:ascii="Times New Roman" w:hAnsi="Times New Roman" w:cs="Times New Roman"/>
          <w:szCs w:val="21"/>
        </w:rPr>
        <w:t>three days in the three schools.</w:t>
      </w:r>
    </w:p>
    <w:p w:rsidR="00195D1E" w:rsidRPr="00B91AA5" w:rsidRDefault="00B91AA5" w:rsidP="00D66030">
      <w:pPr>
        <w:spacing w:beforeLines="100" w:before="312"/>
        <w:rPr>
          <w:rFonts w:ascii="Times New Roman" w:hAnsi="Times New Roman" w:cs="Times New Roman"/>
          <w:szCs w:val="21"/>
        </w:rPr>
      </w:pPr>
      <w:r w:rsidRPr="00B91AA5">
        <w:rPr>
          <w:rFonts w:ascii="Times New Roman" w:hAnsi="Times New Roman" w:cs="Times New Roman"/>
          <w:szCs w:val="21"/>
        </w:rPr>
        <w:t>St</w:t>
      </w:r>
      <w:r w:rsidR="00D66030" w:rsidRPr="00B91AA5">
        <w:rPr>
          <w:rFonts w:ascii="Times New Roman" w:hAnsi="Times New Roman" w:cs="Times New Roman"/>
          <w:szCs w:val="21"/>
        </w:rPr>
        <w:t xml:space="preserve">able </w:t>
      </w:r>
      <w:r w:rsidR="00D30428">
        <w:rPr>
          <w:rFonts w:ascii="Times New Roman" w:hAnsi="Times New Roman" w:cs="Times New Roman"/>
          <w:szCs w:val="21"/>
        </w:rPr>
        <w:t>3</w:t>
      </w:r>
      <w:r w:rsidR="00195D1E" w:rsidRPr="00B91AA5">
        <w:rPr>
          <w:rFonts w:ascii="Times New Roman" w:hAnsi="Times New Roman" w:cs="Times New Roman"/>
          <w:szCs w:val="21"/>
        </w:rPr>
        <w:t xml:space="preserve">a. </w:t>
      </w:r>
      <w:r w:rsidR="00642898" w:rsidRPr="00B91AA5">
        <w:rPr>
          <w:rFonts w:ascii="Times New Roman" w:hAnsi="Times New Roman" w:cs="Times New Roman"/>
          <w:szCs w:val="21"/>
        </w:rPr>
        <w:t>School 1 (FX)</w:t>
      </w:r>
      <w:r w:rsidR="00F0025A" w:rsidRPr="00B91AA5">
        <w:rPr>
          <w:rFonts w:ascii="Times New Roman" w:hAnsi="Times New Roman" w:cs="Times New Roman"/>
          <w:szCs w:val="21"/>
        </w:rPr>
        <w:t>.</w:t>
      </w:r>
    </w:p>
    <w:tbl>
      <w:tblPr>
        <w:tblW w:w="10056" w:type="dxa"/>
        <w:tblInd w:w="108" w:type="dxa"/>
        <w:tblLook w:val="04A0" w:firstRow="1" w:lastRow="0" w:firstColumn="1" w:lastColumn="0" w:noHBand="0" w:noVBand="1"/>
      </w:tblPr>
      <w:tblGrid>
        <w:gridCol w:w="2552"/>
        <w:gridCol w:w="1476"/>
        <w:gridCol w:w="1073"/>
        <w:gridCol w:w="2129"/>
        <w:gridCol w:w="2826"/>
      </w:tblGrid>
      <w:tr w:rsidR="00EF30F7" w:rsidRPr="00B91AA5" w:rsidTr="00EF30F7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a, mg/100g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intake, g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F30F7" w:rsidRPr="00B91AA5" w:rsidRDefault="00EF30F7" w:rsidP="00EF30F7">
            <w:pPr>
              <w:widowControl/>
              <w:ind w:leftChars="-53" w:left="-111" w:firstLineChars="53" w:firstLine="11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ium intake, mg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e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 [200, 400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iled eg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 [85, 100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 [145, 181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 [109, 181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c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 [100, 150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 [399, 598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2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 [40, 90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 [265, 596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 [40, 90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 [179, 403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 [40, 78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 [141, 234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 [174, 206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3 [990, 1599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 [130, 182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5 [352, 529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[11, 69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 [48, 309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9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 [27, 106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 [99, 392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[8, 57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[40, 285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 [138, 263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9 [677, 1297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 noodl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6.7 </w:t>
            </w: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7 [281, 653] </w:t>
            </w: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 [205, 464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amed brea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8346CA"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  <w:r w:rsidR="008346CA"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8346CA" w:rsidP="008346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 [205, 464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c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 [90, 140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8 [372, 578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4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[7, 52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 [50, 383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 [37, 114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 [208, 642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[10, 45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 [39, 155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 [132, 203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8 [846, 1523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 [120, 159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7 [497, 661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 [60, 114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 [230, 455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 [28, 79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 [176, 606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1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[16, 75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 [126, 601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 [185, 248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3 [1157, 2313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e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 [200, 200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iled eg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 [100, 100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 [181, 181 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 [181, 181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Lunc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 [150, 150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0 [620, 620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0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 [29, 97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6 [189, 631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4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 [27, 112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 [142, 587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4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[28, 92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3 [253, 833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 [192, 299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6 [1458, 2449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 [184, 205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8 [725, 807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[62, 145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5 [312, 737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0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 [30, 115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 [192, 748]</w:t>
            </w:r>
          </w:p>
        </w:tc>
      </w:tr>
      <w:tr w:rsidR="00EF30F7" w:rsidRPr="00B91AA5" w:rsidTr="00250F9A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2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[12, 96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 [86, 823]</w:t>
            </w:r>
          </w:p>
        </w:tc>
      </w:tr>
      <w:tr w:rsidR="00EF30F7" w:rsidRPr="00B91AA5" w:rsidTr="00EF30F7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 [175, 228]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F30F7" w:rsidRPr="00B91AA5" w:rsidTr="00250F9A">
        <w:trPr>
          <w:trHeight w:hRule="exact" w:val="34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30F7" w:rsidRPr="00B91AA5" w:rsidRDefault="00EF30F7" w:rsidP="00EF3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8 [1581, 3054]</w:t>
            </w:r>
          </w:p>
        </w:tc>
      </w:tr>
    </w:tbl>
    <w:p w:rsidR="00195D1E" w:rsidRPr="00B91AA5" w:rsidRDefault="00B24EE3">
      <w:pPr>
        <w:rPr>
          <w:rFonts w:ascii="Times New Roman" w:hAnsi="Times New Roman" w:cs="Times New Roman"/>
          <w:szCs w:val="21"/>
        </w:rPr>
      </w:pPr>
      <w:r w:rsidRPr="00B91AA5">
        <w:rPr>
          <w:rFonts w:ascii="Times New Roman" w:hAnsi="Times New Roman" w:cs="Times New Roman"/>
          <w:szCs w:val="21"/>
        </w:rPr>
        <w:t xml:space="preserve">Note, </w:t>
      </w:r>
      <w:r w:rsidR="00EF30F7" w:rsidRPr="00B91AA5">
        <w:rPr>
          <w:rFonts w:ascii="Times New Roman" w:hAnsi="Times New Roman" w:cs="Times New Roman"/>
          <w:szCs w:val="21"/>
          <w:vertAlign w:val="superscript"/>
        </w:rPr>
        <w:t>a</w:t>
      </w:r>
      <w:r w:rsidR="00256A77" w:rsidRPr="00B91AA5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D66030" w:rsidRPr="00B91AA5">
        <w:rPr>
          <w:rFonts w:ascii="Times New Roman" w:hAnsi="Times New Roman" w:cs="Times New Roman"/>
          <w:szCs w:val="21"/>
        </w:rPr>
        <w:t>the</w:t>
      </w:r>
      <w:r w:rsidR="00EF30F7" w:rsidRPr="00B91AA5">
        <w:rPr>
          <w:rFonts w:ascii="Times New Roman" w:hAnsi="Times New Roman" w:cs="Times New Roman"/>
          <w:szCs w:val="21"/>
        </w:rPr>
        <w:t xml:space="preserve"> sodium concentration was only for the</w:t>
      </w:r>
      <w:r w:rsidR="00D66030" w:rsidRPr="00B91AA5">
        <w:rPr>
          <w:rFonts w:ascii="Times New Roman" w:hAnsi="Times New Roman" w:cs="Times New Roman"/>
          <w:szCs w:val="21"/>
        </w:rPr>
        <w:t xml:space="preserve"> say sauce </w:t>
      </w:r>
      <w:r w:rsidR="00EF30F7" w:rsidRPr="00B91AA5">
        <w:rPr>
          <w:rFonts w:ascii="Times New Roman" w:hAnsi="Times New Roman" w:cs="Times New Roman"/>
          <w:szCs w:val="21"/>
        </w:rPr>
        <w:t>in</w:t>
      </w:r>
      <w:r w:rsidR="00D66030" w:rsidRPr="00B91AA5">
        <w:rPr>
          <w:rFonts w:ascii="Times New Roman" w:hAnsi="Times New Roman" w:cs="Times New Roman"/>
          <w:szCs w:val="21"/>
        </w:rPr>
        <w:t xml:space="preserve"> rice noodles</w:t>
      </w:r>
      <w:r w:rsidR="00EF30F7" w:rsidRPr="00B91AA5">
        <w:rPr>
          <w:rFonts w:ascii="Times New Roman" w:hAnsi="Times New Roman" w:cs="Times New Roman"/>
          <w:szCs w:val="21"/>
        </w:rPr>
        <w:t xml:space="preserve">; </w:t>
      </w:r>
      <w:r w:rsidR="00EF30F7" w:rsidRPr="00B91AA5">
        <w:rPr>
          <w:rFonts w:ascii="Times New Roman" w:hAnsi="Times New Roman" w:cs="Times New Roman"/>
          <w:szCs w:val="21"/>
          <w:vertAlign w:val="superscript"/>
        </w:rPr>
        <w:t>b</w:t>
      </w:r>
      <w:r w:rsidR="00EF30F7" w:rsidRPr="00B91AA5">
        <w:rPr>
          <w:rFonts w:ascii="Times New Roman" w:hAnsi="Times New Roman" w:cs="Times New Roman"/>
          <w:szCs w:val="21"/>
        </w:rPr>
        <w:t xml:space="preserve"> the net intake consisted of rice noodles and soy sauce</w:t>
      </w:r>
      <w:r w:rsidR="008346CA" w:rsidRPr="00B91AA5">
        <w:rPr>
          <w:rFonts w:ascii="Times New Roman" w:hAnsi="Times New Roman" w:cs="Times New Roman"/>
          <w:szCs w:val="21"/>
        </w:rPr>
        <w:t xml:space="preserve">; </w:t>
      </w:r>
      <w:r w:rsidR="008346CA" w:rsidRPr="00B91AA5">
        <w:rPr>
          <w:rFonts w:ascii="Times New Roman" w:hAnsi="Times New Roman" w:cs="Times New Roman"/>
          <w:szCs w:val="21"/>
          <w:vertAlign w:val="superscript"/>
        </w:rPr>
        <w:t>c</w:t>
      </w:r>
      <w:r w:rsidR="008346CA" w:rsidRPr="00B91AA5">
        <w:rPr>
          <w:rFonts w:ascii="Times New Roman" w:hAnsi="Times New Roman" w:cs="Times New Roman"/>
          <w:szCs w:val="21"/>
        </w:rPr>
        <w:t xml:space="preserve"> the net weight of steamed bread was 50 g and 16 participants had one streamed bread and 2 participants had two steamed bread</w:t>
      </w:r>
      <w:r w:rsidR="00EF30F7" w:rsidRPr="00B91AA5">
        <w:rPr>
          <w:rFonts w:ascii="Times New Roman" w:hAnsi="Times New Roman" w:cs="Times New Roman"/>
          <w:szCs w:val="21"/>
        </w:rPr>
        <w:t>.</w:t>
      </w:r>
      <w:r w:rsidR="00250F9A" w:rsidRPr="00B91AA5">
        <w:rPr>
          <w:rFonts w:ascii="Times New Roman" w:hAnsi="Times New Roman" w:cs="Times New Roman"/>
          <w:szCs w:val="21"/>
        </w:rPr>
        <w:t xml:space="preserve"> Cna, sodium concentration in mg/100g; veg, vegetable.</w:t>
      </w:r>
    </w:p>
    <w:p w:rsidR="00D66030" w:rsidRPr="00B91AA5" w:rsidRDefault="00D66030">
      <w:pPr>
        <w:rPr>
          <w:rFonts w:ascii="Times New Roman" w:hAnsi="Times New Roman" w:cs="Times New Roman"/>
          <w:szCs w:val="21"/>
        </w:rPr>
      </w:pPr>
      <w:r w:rsidRPr="00B91AA5">
        <w:rPr>
          <w:rFonts w:ascii="Times New Roman" w:hAnsi="Times New Roman" w:cs="Times New Roman"/>
          <w:szCs w:val="21"/>
        </w:rPr>
        <w:br w:type="page"/>
      </w:r>
    </w:p>
    <w:p w:rsidR="00D66030" w:rsidRPr="00B91AA5" w:rsidRDefault="001445C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ta</w:t>
      </w:r>
      <w:r w:rsidR="00D66030" w:rsidRPr="00B91AA5">
        <w:rPr>
          <w:rFonts w:ascii="Times New Roman" w:hAnsi="Times New Roman" w:cs="Times New Roman"/>
          <w:szCs w:val="21"/>
        </w:rPr>
        <w:t xml:space="preserve">ble </w:t>
      </w:r>
      <w:r w:rsidR="00D30428">
        <w:rPr>
          <w:rFonts w:ascii="Times New Roman" w:hAnsi="Times New Roman" w:cs="Times New Roman"/>
          <w:szCs w:val="21"/>
        </w:rPr>
        <w:t>3</w:t>
      </w:r>
      <w:r w:rsidR="00D66030" w:rsidRPr="00B91AA5">
        <w:rPr>
          <w:rFonts w:ascii="Times New Roman" w:hAnsi="Times New Roman" w:cs="Times New Roman"/>
          <w:szCs w:val="21"/>
        </w:rPr>
        <w:t>b. School 2 (PX)</w:t>
      </w:r>
      <w:r w:rsidR="00F0025A" w:rsidRPr="00B91AA5">
        <w:rPr>
          <w:rFonts w:ascii="Times New Roman" w:hAnsi="Times New Roman" w:cs="Times New Roman"/>
          <w:szCs w:val="21"/>
        </w:rPr>
        <w:t>.</w:t>
      </w:r>
    </w:p>
    <w:tbl>
      <w:tblPr>
        <w:tblStyle w:val="1"/>
        <w:tblW w:w="10601" w:type="dxa"/>
        <w:tblLook w:val="04A0" w:firstRow="1" w:lastRow="0" w:firstColumn="1" w:lastColumn="0" w:noHBand="0" w:noVBand="1"/>
      </w:tblPr>
      <w:tblGrid>
        <w:gridCol w:w="3085"/>
        <w:gridCol w:w="1685"/>
        <w:gridCol w:w="703"/>
        <w:gridCol w:w="2432"/>
        <w:gridCol w:w="2696"/>
      </w:tblGrid>
      <w:tr w:rsidR="00560600" w:rsidRPr="00B91AA5" w:rsidTr="00C168F1">
        <w:trPr>
          <w:trHeight w:val="239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560600" w:rsidRPr="00B91AA5" w:rsidRDefault="00560600" w:rsidP="005606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a, mg/100g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t intake, g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ium intake, mg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1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2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16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 noodle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.6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432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 [238, 356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9 [1094, 1636]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ee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432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 [259, 297]</w:t>
            </w:r>
          </w:p>
        </w:tc>
        <w:tc>
          <w:tcPr>
            <w:tcW w:w="2696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amed bread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432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 [80, 119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3 [285, 1620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ch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6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</w:t>
            </w:r>
          </w:p>
        </w:tc>
        <w:tc>
          <w:tcPr>
            <w:tcW w:w="703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432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 [146, 190]</w:t>
            </w:r>
          </w:p>
        </w:tc>
        <w:tc>
          <w:tcPr>
            <w:tcW w:w="2696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 [61, 79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0.2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432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 [89, 115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1 [552, 713]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.8</w:t>
            </w:r>
          </w:p>
        </w:tc>
        <w:tc>
          <w:tcPr>
            <w:tcW w:w="703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432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 [101, 120]</w:t>
            </w:r>
          </w:p>
        </w:tc>
        <w:tc>
          <w:tcPr>
            <w:tcW w:w="2696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 [383, 453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432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 [237, 349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6 [1052, 1199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6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7</w:t>
            </w: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432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 [155, 205]</w:t>
            </w:r>
          </w:p>
        </w:tc>
        <w:tc>
          <w:tcPr>
            <w:tcW w:w="2696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 [116, 153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3.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432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 [46, 115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4 [284, 717]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.1</w:t>
            </w: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432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 [43, 86]</w:t>
            </w:r>
          </w:p>
        </w:tc>
        <w:tc>
          <w:tcPr>
            <w:tcW w:w="2696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 [98, 196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.5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432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[44, 87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 [144, 284]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 [215, 250]</w:t>
            </w: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6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4 [776, 1318]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2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2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6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6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74507A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 noodle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.6</w:t>
            </w:r>
          </w:p>
        </w:tc>
        <w:tc>
          <w:tcPr>
            <w:tcW w:w="703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 [254, 349]</w:t>
            </w:r>
          </w:p>
        </w:tc>
        <w:tc>
          <w:tcPr>
            <w:tcW w:w="2696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1 [919, 1264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ee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 [125, 259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amed bread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 [61, 122]</w:t>
            </w:r>
          </w:p>
        </w:tc>
        <w:tc>
          <w:tcPr>
            <w:tcW w:w="2696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own sugar steamed bread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 [91, 163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3 [0, 1218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ch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6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</w:t>
            </w:r>
          </w:p>
        </w:tc>
        <w:tc>
          <w:tcPr>
            <w:tcW w:w="703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 [124, 149]</w:t>
            </w:r>
          </w:p>
        </w:tc>
        <w:tc>
          <w:tcPr>
            <w:tcW w:w="2696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 [52, 62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.2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 [114, 144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9 [477, 605]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.6</w:t>
            </w:r>
          </w:p>
        </w:tc>
        <w:tc>
          <w:tcPr>
            <w:tcW w:w="703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 [80, 106]</w:t>
            </w:r>
          </w:p>
        </w:tc>
        <w:tc>
          <w:tcPr>
            <w:tcW w:w="2696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 [363, 484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 [202, 264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2 [895, 1135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6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.4</w:t>
            </w:r>
          </w:p>
        </w:tc>
        <w:tc>
          <w:tcPr>
            <w:tcW w:w="703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 [147, 174]</w:t>
            </w: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 [197, 233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.6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 [90, 134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 [125, 187]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.8</w:t>
            </w:r>
          </w:p>
        </w:tc>
        <w:tc>
          <w:tcPr>
            <w:tcW w:w="703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 [86, 123]</w:t>
            </w:r>
          </w:p>
        </w:tc>
        <w:tc>
          <w:tcPr>
            <w:tcW w:w="2696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 [137, 197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 [238, 296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3 [452, 585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3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16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74507A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 noodle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7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 [198, 379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4 [562, 1078]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ee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 [123, 258]</w:t>
            </w:r>
          </w:p>
        </w:tc>
        <w:tc>
          <w:tcPr>
            <w:tcW w:w="2696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amed bread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 [94, 144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own sugar steamed bread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/126/127</w:t>
            </w:r>
          </w:p>
        </w:tc>
        <w:tc>
          <w:tcPr>
            <w:tcW w:w="2696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6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6 [321, 1006]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ch</w:t>
            </w:r>
          </w:p>
        </w:tc>
        <w:tc>
          <w:tcPr>
            <w:tcW w:w="16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 [124, 178]</w:t>
            </w:r>
          </w:p>
        </w:tc>
        <w:tc>
          <w:tcPr>
            <w:tcW w:w="2696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 [51, 74]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eat+veg1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4.5</w:t>
            </w:r>
          </w:p>
        </w:tc>
        <w:tc>
          <w:tcPr>
            <w:tcW w:w="703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 [49, 124]</w:t>
            </w: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 [242, 611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.8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 [72, 121]</w:t>
            </w:r>
          </w:p>
        </w:tc>
        <w:tc>
          <w:tcPr>
            <w:tcW w:w="2696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 [271, 456]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.5</w:t>
            </w:r>
          </w:p>
        </w:tc>
        <w:tc>
          <w:tcPr>
            <w:tcW w:w="703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[75, 118]</w:t>
            </w: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 [245, 385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 [191, 242]</w:t>
            </w:r>
          </w:p>
        </w:tc>
        <w:tc>
          <w:tcPr>
            <w:tcW w:w="2696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8 [873, 1472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2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6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 [115, 157]</w:t>
            </w: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[17, 23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.1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 [116, 145]</w:t>
            </w:r>
          </w:p>
        </w:tc>
        <w:tc>
          <w:tcPr>
            <w:tcW w:w="2696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 [187, 235]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685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.6</w:t>
            </w: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 [85, 133]</w:t>
            </w: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 [235, 368]</w:t>
            </w:r>
          </w:p>
        </w:tc>
      </w:tr>
      <w:tr w:rsidR="00560600" w:rsidRPr="00B91AA5" w:rsidTr="004C4014">
        <w:trPr>
          <w:trHeight w:val="282"/>
        </w:trPr>
        <w:tc>
          <w:tcPr>
            <w:tcW w:w="30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685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 [173, 267]</w:t>
            </w:r>
          </w:p>
        </w:tc>
        <w:tc>
          <w:tcPr>
            <w:tcW w:w="2696" w:type="dxa"/>
            <w:shd w:val="clear" w:color="auto" w:fill="F2F2F2" w:themeFill="background1" w:themeFillShade="F2"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60600" w:rsidRPr="00B91AA5" w:rsidTr="00C168F1">
        <w:trPr>
          <w:trHeight w:val="282"/>
        </w:trPr>
        <w:tc>
          <w:tcPr>
            <w:tcW w:w="3085" w:type="dxa"/>
            <w:noWrap/>
            <w:hideMark/>
          </w:tcPr>
          <w:p w:rsidR="00560600" w:rsidRPr="00B91AA5" w:rsidRDefault="00560600" w:rsidP="00560600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85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3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2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6" w:type="dxa"/>
            <w:noWrap/>
            <w:hideMark/>
          </w:tcPr>
          <w:p w:rsidR="00560600" w:rsidRPr="00B91AA5" w:rsidRDefault="00560600" w:rsidP="005606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6 [462, 617]</w:t>
            </w:r>
          </w:p>
        </w:tc>
      </w:tr>
    </w:tbl>
    <w:p w:rsidR="00F0025A" w:rsidRPr="00B91AA5" w:rsidRDefault="00744CEB">
      <w:pPr>
        <w:rPr>
          <w:rFonts w:ascii="Times New Roman" w:hAnsi="Times New Roman" w:cs="Times New Roman"/>
          <w:szCs w:val="21"/>
        </w:rPr>
      </w:pPr>
      <w:r w:rsidRPr="00B91AA5">
        <w:rPr>
          <w:rFonts w:ascii="Times New Roman" w:hAnsi="Times New Roman" w:cs="Times New Roman"/>
          <w:szCs w:val="21"/>
        </w:rPr>
        <w:t>Cna, sodium concentration in mg/100g; veg, vegetable.</w:t>
      </w:r>
      <w:r w:rsidR="00F0025A" w:rsidRPr="00B91AA5">
        <w:rPr>
          <w:rFonts w:ascii="Times New Roman" w:hAnsi="Times New Roman" w:cs="Times New Roman"/>
          <w:szCs w:val="21"/>
        </w:rPr>
        <w:br w:type="page"/>
      </w:r>
    </w:p>
    <w:p w:rsidR="00202390" w:rsidRPr="00B91AA5" w:rsidRDefault="001445C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t</w:t>
      </w:r>
      <w:r w:rsidR="00F0025A" w:rsidRPr="00B91AA5">
        <w:rPr>
          <w:rFonts w:ascii="Times New Roman" w:hAnsi="Times New Roman" w:cs="Times New Roman"/>
          <w:szCs w:val="21"/>
        </w:rPr>
        <w:t xml:space="preserve">able </w:t>
      </w:r>
      <w:r w:rsidR="00D30428">
        <w:rPr>
          <w:rFonts w:ascii="Times New Roman" w:hAnsi="Times New Roman" w:cs="Times New Roman"/>
          <w:szCs w:val="21"/>
        </w:rPr>
        <w:t>3</w:t>
      </w:r>
      <w:bookmarkStart w:id="0" w:name="_GoBack"/>
      <w:bookmarkEnd w:id="0"/>
      <w:r w:rsidR="00F0025A" w:rsidRPr="00B91AA5">
        <w:rPr>
          <w:rFonts w:ascii="Times New Roman" w:hAnsi="Times New Roman" w:cs="Times New Roman"/>
          <w:szCs w:val="21"/>
        </w:rPr>
        <w:t>c. School 3 (PZ).</w:t>
      </w:r>
    </w:p>
    <w:tbl>
      <w:tblPr>
        <w:tblW w:w="9883" w:type="dxa"/>
        <w:tblInd w:w="108" w:type="dxa"/>
        <w:tblLook w:val="04A0" w:firstRow="1" w:lastRow="0" w:firstColumn="1" w:lastColumn="0" w:noHBand="0" w:noVBand="1"/>
      </w:tblPr>
      <w:tblGrid>
        <w:gridCol w:w="2552"/>
        <w:gridCol w:w="1559"/>
        <w:gridCol w:w="992"/>
        <w:gridCol w:w="2795"/>
        <w:gridCol w:w="1985"/>
      </w:tblGrid>
      <w:tr w:rsidR="00AB08DD" w:rsidRPr="00B91AA5" w:rsidTr="00AB08DD">
        <w:trPr>
          <w:trHeight w:val="24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a, mg/100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intake, 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ium intake, mg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B08DD" w:rsidRPr="00B91AA5" w:rsidTr="004C4014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 noo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03.9 </w:t>
            </w: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3 [164, 491] </w:t>
            </w: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5 [669, 1094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 [150, 2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amed meat bu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 [86, 17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 [182, 430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 [182, 430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 [43, 15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 [117, 410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 [39, 10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 [142, 391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[83, 13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8 [271, 445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 [86, 13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 [247, 397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 [199, 25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6 [956, 1354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 [76, 15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 [194, 397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 [47, 10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 [192, 416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 [93, 14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 [187, 285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 [91, 16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 [298, 525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 [215, 31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1 [984, 1585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B08DD" w:rsidRPr="00B91AA5" w:rsidTr="004C4014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 noo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03.9 </w:t>
            </w: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3 [153, 639] </w:t>
            </w: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6 [475, 959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 [160, 32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amed br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 [100, 19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 [0, 841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 [55, 12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 [160, 357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 [55, 11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 [228, 499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 [73, 13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 [169, 313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 [115, 15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 [281, 378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 [233, 33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4 [978, 1509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 [124, 14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 [267, 301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 [107, 13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6 [810, 984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 [94, 14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 [184, 288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 [77, 13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 [65, 112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 [222, 33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6 [1323, 1694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 noo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03.9 </w:t>
            </w: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7 [258, 560] </w:t>
            </w: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6 [615, 1108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 [200, 25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amed br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 [98, 21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 [0, 714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 [91, 16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 [80, 142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 [63, 12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 [258, 511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 [83, 15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 [229, 418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 [118, 17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6 [438, 657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 [215, 37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3 [1016, 1714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 [117, 14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 [288, 354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 [156, 19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 [318, 406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+ve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 [137, 16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 [358, 439]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 [108, 13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8 [464, 561]</w:t>
            </w:r>
          </w:p>
        </w:tc>
      </w:tr>
      <w:tr w:rsidR="00AB08DD" w:rsidRPr="00B91AA5" w:rsidTr="004C4014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 [221, 47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B08DD" w:rsidRPr="00B91AA5" w:rsidTr="00AB08DD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8DD" w:rsidRPr="00B91AA5" w:rsidRDefault="00AB08DD" w:rsidP="00AB08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1A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2 [1495, 1706]</w:t>
            </w:r>
          </w:p>
        </w:tc>
      </w:tr>
    </w:tbl>
    <w:p w:rsidR="00F0025A" w:rsidRPr="00B91AA5" w:rsidRDefault="00F0025A">
      <w:pPr>
        <w:rPr>
          <w:rFonts w:ascii="Times New Roman" w:hAnsi="Times New Roman" w:cs="Times New Roman"/>
          <w:szCs w:val="21"/>
        </w:rPr>
      </w:pPr>
      <w:r w:rsidRPr="00B91AA5">
        <w:rPr>
          <w:rFonts w:ascii="Times New Roman" w:hAnsi="Times New Roman" w:cs="Times New Roman"/>
          <w:szCs w:val="21"/>
        </w:rPr>
        <w:t>Note,</w:t>
      </w:r>
      <w:r w:rsidR="00AB08DD" w:rsidRPr="00B91AA5">
        <w:rPr>
          <w:rFonts w:ascii="Times New Roman" w:hAnsi="Times New Roman" w:cs="Times New Roman"/>
          <w:szCs w:val="21"/>
          <w:vertAlign w:val="superscript"/>
        </w:rPr>
        <w:t xml:space="preserve"> a </w:t>
      </w:r>
      <w:r w:rsidR="00AB08DD" w:rsidRPr="00B91AA5">
        <w:rPr>
          <w:rFonts w:ascii="Times New Roman" w:hAnsi="Times New Roman" w:cs="Times New Roman"/>
          <w:szCs w:val="21"/>
        </w:rPr>
        <w:t xml:space="preserve">the sodium concentration was only for the say sauce in rice noodles; </w:t>
      </w:r>
      <w:r w:rsidR="00AB08DD" w:rsidRPr="00B91AA5">
        <w:rPr>
          <w:rFonts w:ascii="Times New Roman" w:hAnsi="Times New Roman" w:cs="Times New Roman"/>
          <w:szCs w:val="21"/>
          <w:vertAlign w:val="superscript"/>
        </w:rPr>
        <w:t>b</w:t>
      </w:r>
      <w:r w:rsidR="00AB08DD" w:rsidRPr="00B91AA5">
        <w:rPr>
          <w:rFonts w:ascii="Times New Roman" w:hAnsi="Times New Roman" w:cs="Times New Roman"/>
          <w:szCs w:val="21"/>
        </w:rPr>
        <w:t xml:space="preserve"> the net intake consisted of rice noodles and soy sauce</w:t>
      </w:r>
      <w:r w:rsidR="001D541F" w:rsidRPr="00B91AA5">
        <w:rPr>
          <w:rFonts w:ascii="Times New Roman" w:hAnsi="Times New Roman" w:cs="Times New Roman"/>
          <w:szCs w:val="21"/>
        </w:rPr>
        <w:t>.</w:t>
      </w:r>
      <w:r w:rsidR="004C4014" w:rsidRPr="00B91AA5">
        <w:rPr>
          <w:rFonts w:ascii="Times New Roman" w:hAnsi="Times New Roman" w:cs="Times New Roman"/>
          <w:szCs w:val="21"/>
        </w:rPr>
        <w:t xml:space="preserve"> Cna, sodium concentration in mg/100g; veg, vegetable.</w:t>
      </w:r>
    </w:p>
    <w:sectPr w:rsidR="00F0025A" w:rsidRPr="00B91AA5" w:rsidSect="0020239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4A88" w:rsidRDefault="005A4A88" w:rsidP="00250F9A">
      <w:r>
        <w:separator/>
      </w:r>
    </w:p>
  </w:endnote>
  <w:endnote w:type="continuationSeparator" w:id="0">
    <w:p w:rsidR="005A4A88" w:rsidRDefault="005A4A88" w:rsidP="00250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4A88" w:rsidRDefault="005A4A88" w:rsidP="00250F9A">
      <w:r>
        <w:separator/>
      </w:r>
    </w:p>
  </w:footnote>
  <w:footnote w:type="continuationSeparator" w:id="0">
    <w:p w:rsidR="005A4A88" w:rsidRDefault="005A4A88" w:rsidP="00250F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F32FB4"/>
    <w:multiLevelType w:val="hybridMultilevel"/>
    <w:tmpl w:val="7A12A8D4"/>
    <w:lvl w:ilvl="0" w:tplc="0C626246">
      <w:start w:val="1758"/>
      <w:numFmt w:val="bullet"/>
      <w:lvlText w:val="-"/>
      <w:lvlJc w:val="left"/>
      <w:pPr>
        <w:ind w:left="360" w:hanging="360"/>
      </w:pPr>
      <w:rPr>
        <w:rFonts w:ascii="Calibri" w:eastAsia="等线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95D1E"/>
    <w:rsid w:val="000853CE"/>
    <w:rsid w:val="0009633A"/>
    <w:rsid w:val="000F3941"/>
    <w:rsid w:val="001445C7"/>
    <w:rsid w:val="00195D1E"/>
    <w:rsid w:val="001D31A7"/>
    <w:rsid w:val="001D541F"/>
    <w:rsid w:val="00202390"/>
    <w:rsid w:val="00250F9A"/>
    <w:rsid w:val="00256A77"/>
    <w:rsid w:val="0028594A"/>
    <w:rsid w:val="00312EB4"/>
    <w:rsid w:val="00313BFE"/>
    <w:rsid w:val="003C4C2E"/>
    <w:rsid w:val="004566F2"/>
    <w:rsid w:val="004954EA"/>
    <w:rsid w:val="004C4014"/>
    <w:rsid w:val="00560600"/>
    <w:rsid w:val="00593B5F"/>
    <w:rsid w:val="005A4A88"/>
    <w:rsid w:val="00625EB8"/>
    <w:rsid w:val="00642898"/>
    <w:rsid w:val="0066317D"/>
    <w:rsid w:val="0073302D"/>
    <w:rsid w:val="0073795B"/>
    <w:rsid w:val="00744CEB"/>
    <w:rsid w:val="0074507A"/>
    <w:rsid w:val="00762EDD"/>
    <w:rsid w:val="007B50ED"/>
    <w:rsid w:val="007E0B63"/>
    <w:rsid w:val="007E626D"/>
    <w:rsid w:val="008346CA"/>
    <w:rsid w:val="008A6700"/>
    <w:rsid w:val="008C3B72"/>
    <w:rsid w:val="0093127F"/>
    <w:rsid w:val="00937A18"/>
    <w:rsid w:val="00991ACD"/>
    <w:rsid w:val="009C345A"/>
    <w:rsid w:val="009D2195"/>
    <w:rsid w:val="009E6BC2"/>
    <w:rsid w:val="00A47B21"/>
    <w:rsid w:val="00A60AF5"/>
    <w:rsid w:val="00AA1F07"/>
    <w:rsid w:val="00AB08DD"/>
    <w:rsid w:val="00B14B32"/>
    <w:rsid w:val="00B24EE3"/>
    <w:rsid w:val="00B36EB4"/>
    <w:rsid w:val="00B91AA5"/>
    <w:rsid w:val="00C168F1"/>
    <w:rsid w:val="00C86C07"/>
    <w:rsid w:val="00CB0E2C"/>
    <w:rsid w:val="00CF281B"/>
    <w:rsid w:val="00D30428"/>
    <w:rsid w:val="00D66030"/>
    <w:rsid w:val="00E040A6"/>
    <w:rsid w:val="00E24707"/>
    <w:rsid w:val="00E45DFB"/>
    <w:rsid w:val="00E87FEE"/>
    <w:rsid w:val="00EC5E3D"/>
    <w:rsid w:val="00EF30F7"/>
    <w:rsid w:val="00F0025A"/>
    <w:rsid w:val="00F046B6"/>
    <w:rsid w:val="00F401B7"/>
    <w:rsid w:val="00FE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4C2CB1"/>
  <w15:chartTrackingRefBased/>
  <w15:docId w15:val="{99BCADBB-CE98-4069-8363-205CF4D73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E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74507A"/>
    <w:tblPr>
      <w:tblStyleRowBandSize w:val="3"/>
      <w:tblBorders>
        <w:top w:val="single" w:sz="4" w:space="0" w:color="auto"/>
        <w:bottom w:val="single" w:sz="4" w:space="0" w:color="auto"/>
      </w:tblBorders>
    </w:tblPr>
  </w:style>
  <w:style w:type="paragraph" w:styleId="a3">
    <w:name w:val="List Paragraph"/>
    <w:basedOn w:val="a"/>
    <w:uiPriority w:val="34"/>
    <w:qFormat/>
    <w:rsid w:val="008346C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50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0F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0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0F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6</Pages>
  <Words>1014</Words>
  <Characters>5781</Characters>
  <Application>Microsoft Office Word</Application>
  <DocSecurity>0</DocSecurity>
  <Lines>48</Lines>
  <Paragraphs>13</Paragraphs>
  <ScaleCrop>false</ScaleCrop>
  <Company/>
  <LinksUpToDate>false</LinksUpToDate>
  <CharactersWithSpaces>6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洁〖1〗</dc:creator>
  <cp:keywords/>
  <dc:description/>
  <cp:lastModifiedBy>董洁〖1〗</cp:lastModifiedBy>
  <cp:revision>18</cp:revision>
  <dcterms:created xsi:type="dcterms:W3CDTF">2022-06-14T09:28:00Z</dcterms:created>
  <dcterms:modified xsi:type="dcterms:W3CDTF">2022-12-02T03:21:00Z</dcterms:modified>
</cp:coreProperties>
</file>